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3F29A" w14:textId="0A017F7E" w:rsidR="009968A0" w:rsidRPr="00C4177B" w:rsidRDefault="009968A0">
      <w:pPr>
        <w:rPr>
          <w:rFonts w:ascii="Times New Roman" w:hAnsi="Times New Roman" w:cs="Times New Roman"/>
          <w:sz w:val="22"/>
          <w:szCs w:val="22"/>
        </w:rPr>
      </w:pPr>
    </w:p>
    <w:p w14:paraId="5AA6378D" w14:textId="29DBD343" w:rsidR="00915C2B" w:rsidRPr="00C4177B" w:rsidRDefault="006B75F2" w:rsidP="00915C2B">
      <w:pPr>
        <w:pStyle w:val="FirstParagraph"/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>Supplemental t</w:t>
      </w:r>
      <w:r w:rsidR="00915C2B" w:rsidRPr="00C4177B">
        <w:rPr>
          <w:rFonts w:ascii="Times New Roman" w:hAnsi="Times New Roman" w:cs="Times New Roman"/>
          <w:sz w:val="22"/>
          <w:szCs w:val="22"/>
        </w:rPr>
        <w:t>able 1. Characteristics of the study sample according to the Kappa angle (n = 169).</w:t>
      </w: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2015"/>
        <w:gridCol w:w="1245"/>
        <w:gridCol w:w="1245"/>
        <w:gridCol w:w="1095"/>
      </w:tblGrid>
      <w:tr w:rsidR="00915C2B" w:rsidRPr="00C4177B" w14:paraId="313162B5" w14:textId="77777777" w:rsidTr="00751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E1455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E13C" w14:textId="09BF83A2" w:rsidR="00915C2B" w:rsidRPr="00C4177B" w:rsidRDefault="000A2F12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915C2B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appa</w:t>
            </w:r>
            <w:r w:rsidR="00915C2B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n=106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AB43" w14:textId="3B29872A" w:rsidR="00915C2B" w:rsidRPr="00C4177B" w:rsidRDefault="000A2F12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915C2B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appa</w:t>
            </w:r>
            <w:r w:rsidR="00915C2B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n=63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1BE9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915C2B" w:rsidRPr="00C4177B" w14:paraId="6ECC6AB5" w14:textId="77777777" w:rsidTr="00751432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481E9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9E6A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0906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EDB8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61</w:t>
            </w:r>
          </w:p>
        </w:tc>
      </w:tr>
      <w:tr w:rsidR="00915C2B" w:rsidRPr="00C4177B" w14:paraId="259CC61B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8ACE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CDC9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39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86C4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41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D283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5C2B" w:rsidRPr="00C4177B" w14:paraId="7ADABDDE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BD79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7F41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(60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D894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58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51E6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5C2B" w:rsidRPr="00C4177B" w14:paraId="53D6E05E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DB45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pia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B604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8A06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E877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23</w:t>
            </w:r>
          </w:p>
        </w:tc>
      </w:tr>
      <w:tr w:rsidR="00915C2B" w:rsidRPr="00C4177B" w14:paraId="048F8BF4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4665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Low myop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B7F24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21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31A9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9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1954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5C2B" w:rsidRPr="00C4177B" w14:paraId="1E2A3E05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BA5A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Moderate myop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D6B4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49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8038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58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D376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5C2B" w:rsidRPr="00C4177B" w14:paraId="2BC4F6B4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0BB9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High myop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A41B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29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468DE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31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C3F1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5C2B" w:rsidRPr="00C4177B" w14:paraId="43A1EA9E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1E7F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D670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 (4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5A89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 (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BF70F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24*</w:t>
            </w:r>
          </w:p>
        </w:tc>
      </w:tr>
      <w:tr w:rsidR="00915C2B" w:rsidRPr="00C4177B" w14:paraId="2D69B7A2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8604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MA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2065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0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8D78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(0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1913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00</w:t>
            </w:r>
          </w:p>
        </w:tc>
      </w:tr>
      <w:tr w:rsidR="00915C2B" w:rsidRPr="00C4177B" w14:paraId="4A3B3705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69180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-operative K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B890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36B8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F27B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.001***</w:t>
            </w:r>
          </w:p>
        </w:tc>
      </w:tr>
      <w:tr w:rsidR="00915C2B" w:rsidRPr="00C4177B" w14:paraId="644FD172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8897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-operative 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F785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3 (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B462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8 (1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F23D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94</w:t>
            </w:r>
          </w:p>
        </w:tc>
      </w:tr>
      <w:tr w:rsidR="00915C2B" w:rsidRPr="00C4177B" w14:paraId="7979122A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E099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-operative 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33CA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0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7692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7CA1" w14:textId="77777777" w:rsidR="00915C2B" w:rsidRPr="00C4177B" w:rsidRDefault="00915C2B" w:rsidP="00915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34</w:t>
            </w:r>
          </w:p>
        </w:tc>
      </w:tr>
    </w:tbl>
    <w:p w14:paraId="7684AB22" w14:textId="19112554" w:rsidR="00915C2B" w:rsidRPr="00C4177B" w:rsidRDefault="00915C2B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>Note: Continuous variables were expressed as mean (standard deviation). Categorical variables (Gender and Myopia Level) were expressed as frequencies (percentages).</w:t>
      </w:r>
    </w:p>
    <w:p w14:paraId="68D5D10B" w14:textId="77777777" w:rsidR="00700AE3" w:rsidRPr="00C4177B" w:rsidRDefault="00700AE3" w:rsidP="00700AE3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-Kappa, small Kappa group; L-Kappa, large Kappa group; MSE, mean spherical error; </w:t>
      </w:r>
      <w:proofErr w:type="spellStart"/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>logMAR</w:t>
      </w:r>
      <w:proofErr w:type="spellEnd"/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C4177B">
        <w:rPr>
          <w:rFonts w:ascii="Times New Roman" w:hAnsi="Times New Roman" w:cs="Times New Roman"/>
          <w:sz w:val="22"/>
          <w:szCs w:val="22"/>
        </w:rPr>
        <w:t xml:space="preserve">logarithm of the minimum angle of resolution. </w:t>
      </w:r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, p value from Chi-squared tests. </w:t>
      </w:r>
    </w:p>
    <w:p w14:paraId="6DC17394" w14:textId="77777777" w:rsidR="00700AE3" w:rsidRPr="00C4177B" w:rsidRDefault="00700AE3" w:rsidP="00700AE3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 w:rsidRPr="00C4177B">
        <w:rPr>
          <w:rFonts w:ascii="Times New Roman" w:hAnsi="Times New Roman" w:cs="Times New Roman"/>
          <w:sz w:val="22"/>
          <w:szCs w:val="22"/>
        </w:rPr>
        <w:t>for</w:t>
      </w:r>
      <w:proofErr w:type="gramEnd"/>
      <w:r w:rsidRPr="00C4177B">
        <w:rPr>
          <w:rFonts w:ascii="Times New Roman" w:hAnsi="Times New Roman" w:cs="Times New Roman"/>
          <w:sz w:val="22"/>
          <w:szCs w:val="22"/>
        </w:rPr>
        <w:t xml:space="preserve"> p value less than .05, ** for p value less than .01.   </w:t>
      </w:r>
    </w:p>
    <w:p w14:paraId="41D1BD9D" w14:textId="26640F6C" w:rsidR="00915C2B" w:rsidRPr="00C4177B" w:rsidRDefault="00915C2B">
      <w:pPr>
        <w:rPr>
          <w:rFonts w:ascii="Times New Roman" w:hAnsi="Times New Roman" w:cs="Times New Roman"/>
          <w:sz w:val="22"/>
          <w:szCs w:val="22"/>
        </w:rPr>
      </w:pPr>
    </w:p>
    <w:p w14:paraId="67B05E7A" w14:textId="742549A8" w:rsidR="00915C2B" w:rsidRPr="00C4177B" w:rsidRDefault="00915C2B">
      <w:pPr>
        <w:rPr>
          <w:rFonts w:ascii="Times New Roman" w:hAnsi="Times New Roman" w:cs="Times New Roman"/>
          <w:sz w:val="22"/>
          <w:szCs w:val="22"/>
        </w:rPr>
      </w:pPr>
    </w:p>
    <w:p w14:paraId="4E77C007" w14:textId="1927E0DA" w:rsidR="00915C2B" w:rsidRPr="00C4177B" w:rsidRDefault="00960D87" w:rsidP="00915C2B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>Supplemental t</w:t>
      </w:r>
      <w:r w:rsidR="00915C2B" w:rsidRPr="00C4177B">
        <w:rPr>
          <w:rFonts w:ascii="Times New Roman" w:hAnsi="Times New Roman" w:cs="Times New Roman"/>
          <w:sz w:val="22"/>
          <w:szCs w:val="22"/>
        </w:rPr>
        <w:t xml:space="preserve">able 2. Adjusted means of post-operative metrics, accompanied by 95% confidence intervals and mean differences, between low and high kappa angle groups for all eyes. </w:t>
      </w: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2779"/>
        <w:gridCol w:w="1942"/>
        <w:gridCol w:w="1942"/>
        <w:gridCol w:w="1814"/>
        <w:gridCol w:w="585"/>
      </w:tblGrid>
      <w:tr w:rsidR="00915C2B" w:rsidRPr="00C4177B" w14:paraId="590C3279" w14:textId="77777777" w:rsidTr="00751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B032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5E55" w14:textId="1D53260F" w:rsidR="00915C2B" w:rsidRPr="00C4177B" w:rsidRDefault="000A2F12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915C2B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appa</w:t>
            </w:r>
            <w:r w:rsidR="00915C2B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n=81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B97E" w14:textId="6D22DBC6" w:rsidR="00915C2B" w:rsidRPr="00C4177B" w:rsidRDefault="000A2F12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915C2B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appa</w:t>
            </w:r>
            <w:r w:rsidR="00915C2B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n=88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1614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C80B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915C2B" w:rsidRPr="00C4177B" w14:paraId="0677A4FD" w14:textId="77777777" w:rsidTr="00751432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3C20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MA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6E3E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[-0.05 , -0.03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1977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[-0.06 , -0.03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B502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[-0.02, 0.01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F234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58</w:t>
            </w:r>
          </w:p>
        </w:tc>
      </w:tr>
      <w:tr w:rsidR="00915C2B" w:rsidRPr="00C4177B" w14:paraId="67B1D674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2732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operative 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863A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[0.12 , 0.3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297A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[0.07 , 0.3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EEF4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[-0.17, 0.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0B57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58</w:t>
            </w:r>
          </w:p>
        </w:tc>
      </w:tr>
      <w:tr w:rsidR="00915C2B" w:rsidRPr="00C4177B" w14:paraId="6470ACD0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15C8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hl</w:t>
            </w:r>
            <w:proofErr w:type="spellEnd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atio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53E0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[0.33 , 0.3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9762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[0.31 , 0.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70BA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[-0.06, 0.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87F84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58</w:t>
            </w:r>
          </w:p>
        </w:tc>
      </w:tr>
      <w:tr w:rsidR="00915C2B" w:rsidRPr="00C4177B" w14:paraId="4244DE84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9ACD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trehl</w:t>
            </w:r>
            <w:proofErr w:type="spellEnd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atio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923F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[0.15 , 0.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6AAD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[0.15 , 0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6F5A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[-0.02, 0.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96F3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58</w:t>
            </w:r>
          </w:p>
        </w:tc>
      </w:tr>
      <w:tr w:rsidR="00915C2B" w:rsidRPr="00C4177B" w14:paraId="0C5D5D88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39B4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A0BB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[0.61 , 0.7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06D0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[0.64 , 0.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5472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[-0.04, 0.1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6F10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35</w:t>
            </w:r>
          </w:p>
        </w:tc>
      </w:tr>
      <w:tr w:rsidR="00915C2B" w:rsidRPr="00C4177B" w14:paraId="0780285D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DE08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7C404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[0.74 , 0.8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AD49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[0.75 , 0.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AF92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[-0.05, 0.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5D04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58</w:t>
            </w:r>
          </w:p>
        </w:tc>
      </w:tr>
      <w:tr w:rsidR="00915C2B" w:rsidRPr="00C4177B" w14:paraId="4BC0125B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93D51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izontal Com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3BD8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[0.05 , 0.0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AB20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[0.07 , 0.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ECC7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[0, 0.0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5566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51</w:t>
            </w:r>
          </w:p>
        </w:tc>
      </w:tr>
      <w:tr w:rsidR="00915C2B" w:rsidRPr="00C4177B" w14:paraId="615B576B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00E8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izontal Com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8193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[0.14 , 0.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AE35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[0.14 , 0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FDE0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[-0.03, 0.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2CF3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20</w:t>
            </w:r>
          </w:p>
        </w:tc>
      </w:tr>
      <w:tr w:rsidR="00915C2B" w:rsidRPr="00C4177B" w14:paraId="0FA01B37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885B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ical Com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AE6E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[0.06 , 0.0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5B3F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[0.08 , 0.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5CF3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[0, 0.0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A0AF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51</w:t>
            </w:r>
          </w:p>
        </w:tc>
      </w:tr>
      <w:tr w:rsidR="00915C2B" w:rsidRPr="00C4177B" w14:paraId="3F21BBB5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C4F5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ical Com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926B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[0.22 , 0.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DB2C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[0.15 , 0.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320E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[-0.1, -0.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FB5B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51</w:t>
            </w:r>
          </w:p>
        </w:tc>
      </w:tr>
      <w:tr w:rsidR="00915C2B" w:rsidRPr="00C4177B" w14:paraId="4B2C981C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ED18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erical Aberrations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5921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[0.05 , 0.0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35A8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[0.05 , 0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52BC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[-0.02, 0.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D4EE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58</w:t>
            </w:r>
          </w:p>
        </w:tc>
      </w:tr>
      <w:tr w:rsidR="00915C2B" w:rsidRPr="00C4177B" w14:paraId="60D2CE2B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4883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erical Aberrations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7100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[0.24 , 0.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FBAC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[0.21 , 0.2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0B3D3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[-0.05, 0.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844A" w14:textId="77777777" w:rsidR="00915C2B" w:rsidRPr="00C4177B" w:rsidRDefault="00915C2B" w:rsidP="000A2F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61</w:t>
            </w:r>
          </w:p>
        </w:tc>
      </w:tr>
    </w:tbl>
    <w:p w14:paraId="110183BF" w14:textId="77777777" w:rsidR="00700AE3" w:rsidRPr="00C4177B" w:rsidRDefault="00915C2B" w:rsidP="00700AE3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 Note: The reported means and the mean difference were computed from a linear mixed model that adjusted for age, gender, and pre-operative MSE as covariates. </w:t>
      </w:r>
    </w:p>
    <w:p w14:paraId="14C8DA36" w14:textId="5EFEF0C4" w:rsidR="00700AE3" w:rsidRPr="00C4177B" w:rsidRDefault="00700AE3" w:rsidP="00700AE3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-Kappa, small Kappa group; L-Kappa, large Kappa group; MSE, mean spherical error; </w:t>
      </w:r>
      <w:proofErr w:type="spellStart"/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>logMAR</w:t>
      </w:r>
      <w:proofErr w:type="spellEnd"/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C4177B">
        <w:rPr>
          <w:rFonts w:ascii="Times New Roman" w:hAnsi="Times New Roman" w:cs="Times New Roman"/>
          <w:sz w:val="22"/>
          <w:szCs w:val="22"/>
        </w:rPr>
        <w:t xml:space="preserve">logarithm of the minimum angle of resolution. HOA, Higher-Order Aberrations; </w:t>
      </w:r>
      <w:r w:rsidR="00D505E8" w:rsidRPr="0000083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, p value from </w:t>
      </w:r>
      <w:r w:rsidR="00D505E8">
        <w:rPr>
          <w:rFonts w:ascii="Times New Roman" w:eastAsia="Times New Roman" w:hAnsi="Times New Roman" w:cs="Times New Roman"/>
          <w:color w:val="000000"/>
          <w:sz w:val="22"/>
          <w:szCs w:val="22"/>
        </w:rPr>
        <w:t>linear mixed models</w:t>
      </w:r>
      <w:r w:rsidR="00FF4AB9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7867F9A5" w14:textId="77777777" w:rsidR="00700AE3" w:rsidRPr="00C4177B" w:rsidRDefault="00700AE3" w:rsidP="00700AE3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 * </w:t>
      </w:r>
      <w:proofErr w:type="gramStart"/>
      <w:r w:rsidRPr="00C4177B">
        <w:rPr>
          <w:rFonts w:ascii="Times New Roman" w:hAnsi="Times New Roman" w:cs="Times New Roman"/>
          <w:sz w:val="22"/>
          <w:szCs w:val="22"/>
        </w:rPr>
        <w:t>for</w:t>
      </w:r>
      <w:proofErr w:type="gramEnd"/>
      <w:r w:rsidRPr="00C4177B">
        <w:rPr>
          <w:rFonts w:ascii="Times New Roman" w:hAnsi="Times New Roman" w:cs="Times New Roman"/>
          <w:sz w:val="22"/>
          <w:szCs w:val="22"/>
        </w:rPr>
        <w:t xml:space="preserve"> p value less than .05, ** for p value less than .01.   </w:t>
      </w:r>
    </w:p>
    <w:p w14:paraId="48C82484" w14:textId="47E11957" w:rsidR="00700AE3" w:rsidRPr="00C4177B" w:rsidRDefault="00700AE3">
      <w:pPr>
        <w:rPr>
          <w:rFonts w:ascii="Times New Roman" w:hAnsi="Times New Roman" w:cs="Times New Roman"/>
          <w:sz w:val="22"/>
          <w:szCs w:val="22"/>
        </w:rPr>
      </w:pPr>
    </w:p>
    <w:p w14:paraId="0FA778A1" w14:textId="26CB7050" w:rsidR="00F4425A" w:rsidRPr="00C4177B" w:rsidRDefault="00F4425A">
      <w:pPr>
        <w:rPr>
          <w:rFonts w:ascii="Times New Roman" w:hAnsi="Times New Roman" w:cs="Times New Roman"/>
          <w:sz w:val="22"/>
          <w:szCs w:val="22"/>
        </w:rPr>
      </w:pPr>
    </w:p>
    <w:p w14:paraId="66C0E10A" w14:textId="43FDA36A" w:rsidR="006F5AFD" w:rsidRPr="00C4177B" w:rsidRDefault="006F5AFD" w:rsidP="006F5AFD">
      <w:pPr>
        <w:pStyle w:val="FirstParagraph"/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>Supplemental table 3. Adjusted means post-operative metrics, accompanied by 95% confidence intervals and mean differences, between low and high kappa angle groups for low myopia eyes.</w:t>
      </w: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2779"/>
        <w:gridCol w:w="1942"/>
        <w:gridCol w:w="1942"/>
        <w:gridCol w:w="1814"/>
        <w:gridCol w:w="585"/>
      </w:tblGrid>
      <w:tr w:rsidR="006F5AFD" w:rsidRPr="00C4177B" w14:paraId="54D61341" w14:textId="77777777" w:rsidTr="00751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18A6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4DE2" w14:textId="40AC9B69" w:rsidR="006F5AFD" w:rsidRPr="00C4177B" w:rsidRDefault="00B93D9E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6F5AFD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appa</w:t>
            </w:r>
            <w:r w:rsidR="006F5AFD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n=18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5B4" w14:textId="0BFB1C7E" w:rsidR="006F5AFD" w:rsidRPr="00C4177B" w:rsidRDefault="00B93D9E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6F5AFD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appa</w:t>
            </w:r>
            <w:r w:rsidR="006F5AFD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n=11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49D7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BC43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6F5AFD" w:rsidRPr="00C4177B" w14:paraId="167F611F" w14:textId="77777777" w:rsidTr="00751432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984E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MA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8AD32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[-0.12 , -0.04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92E3B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[-0.13 , -0.04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69D1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[-0.05, 0.04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75B4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8</w:t>
            </w:r>
          </w:p>
        </w:tc>
      </w:tr>
      <w:tr w:rsidR="006F5AFD" w:rsidRPr="00C4177B" w14:paraId="13B08F7C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96F0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operative 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4344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[-0.29 , 0.3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54586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[-0.26 , 0.5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D389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[-0.29, 0.4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0EE8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8</w:t>
            </w:r>
          </w:p>
        </w:tc>
      </w:tr>
      <w:tr w:rsidR="006F5AFD" w:rsidRPr="00C4177B" w14:paraId="57E5C3BE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3A2C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hl</w:t>
            </w:r>
            <w:proofErr w:type="spellEnd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atio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97AF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 [0.32 , 0.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C50D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[0.32 , 0.5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7192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[-0.09, 0.1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AC74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8</w:t>
            </w:r>
          </w:p>
        </w:tc>
      </w:tr>
      <w:tr w:rsidR="006F5AFD" w:rsidRPr="00C4177B" w14:paraId="7BDEC801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358E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hl</w:t>
            </w:r>
            <w:proofErr w:type="spellEnd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atio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40C8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[0.12 , 0.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1B56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[0.07 , 0.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948C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[-0.12, 0.0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A4B0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8</w:t>
            </w:r>
          </w:p>
        </w:tc>
      </w:tr>
      <w:tr w:rsidR="006F5AFD" w:rsidRPr="00C4177B" w14:paraId="498CDC28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C6ED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2F9D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[0.28 , 0.7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78BF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[0.21 , 0.7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01A5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[-0.29, 0.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CAA4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55</w:t>
            </w:r>
          </w:p>
        </w:tc>
      </w:tr>
      <w:tr w:rsidR="006F5AFD" w:rsidRPr="00C4177B" w14:paraId="057BB3D4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B78F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B84D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[0.43 , 0.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2328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[0.35 , 0.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B6C8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[-0.26, 0.1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FD3C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8</w:t>
            </w:r>
          </w:p>
        </w:tc>
      </w:tr>
      <w:tr w:rsidR="006F5AFD" w:rsidRPr="00C4177B" w14:paraId="09D88E29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7500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izontal Com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688D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[0.04 , 0.1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C442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 [0.04 , 0.1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0C6B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[-0.05, 0.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22B0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8</w:t>
            </w:r>
          </w:p>
        </w:tc>
      </w:tr>
      <w:tr w:rsidR="006F5AFD" w:rsidRPr="00C4177B" w14:paraId="6559DB18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74AA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izontal Com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7952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[0.1 , 0.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1747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[0.2 , 0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EC7C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[0.03, 0.2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4E40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81</w:t>
            </w:r>
          </w:p>
        </w:tc>
      </w:tr>
      <w:tr w:rsidR="006F5AFD" w:rsidRPr="00C4177B" w14:paraId="24F192CF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0C7F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Vertical Com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49BE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[0.03 , 0.1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BD31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[0.01 , 0.1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B8FE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[-0.06, 0.0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F151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55</w:t>
            </w:r>
          </w:p>
        </w:tc>
      </w:tr>
      <w:tr w:rsidR="006F5AFD" w:rsidRPr="00C4177B" w14:paraId="5C525A7E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D5A1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ical Com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77CD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[0.11 , 0.3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C60B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[0.06 , 0.3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7448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[-0.15, 0.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B14A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8</w:t>
            </w:r>
          </w:p>
        </w:tc>
      </w:tr>
      <w:tr w:rsidR="006F5AFD" w:rsidRPr="00C4177B" w14:paraId="66A4DD9A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824B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erical Aberrations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4E04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[-0.02 , 0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AFF7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[-0.04 , 0.0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7FA1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[-0.07, 0.0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628B7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8</w:t>
            </w:r>
          </w:p>
        </w:tc>
      </w:tr>
      <w:tr w:rsidR="006F5AFD" w:rsidRPr="00C4177B" w14:paraId="3A23660F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5714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erical Aberrations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76F5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[0.18 , 0.3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3C92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[0.13 , 0.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5CEC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[-0.12, 0.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96D6" w14:textId="77777777" w:rsidR="006F5AFD" w:rsidRPr="00C4177B" w:rsidRDefault="006F5AFD" w:rsidP="006F5A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8</w:t>
            </w:r>
          </w:p>
        </w:tc>
      </w:tr>
    </w:tbl>
    <w:p w14:paraId="545E7B2F" w14:textId="6D165E30" w:rsidR="00F4425A" w:rsidRPr="00C4177B" w:rsidRDefault="006F5AFD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  Note: The reported means and the mean difference were computed from a linear mixed model that adjusted for age, gender, and pre-operative MSE as covariates.</w:t>
      </w:r>
    </w:p>
    <w:p w14:paraId="4D627672" w14:textId="77777777" w:rsidR="00816B37" w:rsidRDefault="005A38C0" w:rsidP="005A38C0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-Kappa, small Kappa group; L-Kappa, large Kappa group; MSE, mean spherical error; </w:t>
      </w:r>
      <w:proofErr w:type="spellStart"/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>logMAR</w:t>
      </w:r>
      <w:proofErr w:type="spellEnd"/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C4177B">
        <w:rPr>
          <w:rFonts w:ascii="Times New Roman" w:hAnsi="Times New Roman" w:cs="Times New Roman"/>
          <w:sz w:val="22"/>
          <w:szCs w:val="22"/>
        </w:rPr>
        <w:t xml:space="preserve">logarithm of the minimum angle of resolution. HOA, Higher-Order Aberrations; </w:t>
      </w:r>
      <w:r w:rsidR="00FF4AB9" w:rsidRPr="0000083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, p value from </w:t>
      </w:r>
      <w:r w:rsidR="00FF4AB9">
        <w:rPr>
          <w:rFonts w:ascii="Times New Roman" w:eastAsia="Times New Roman" w:hAnsi="Times New Roman" w:cs="Times New Roman"/>
          <w:color w:val="000000"/>
          <w:sz w:val="22"/>
          <w:szCs w:val="22"/>
        </w:rPr>
        <w:t>linear mixed models.</w:t>
      </w:r>
    </w:p>
    <w:p w14:paraId="6F8829B5" w14:textId="778BE87A" w:rsidR="005A38C0" w:rsidRPr="00C4177B" w:rsidRDefault="005A38C0" w:rsidP="005A38C0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 * </w:t>
      </w:r>
      <w:proofErr w:type="gramStart"/>
      <w:r w:rsidRPr="00C4177B">
        <w:rPr>
          <w:rFonts w:ascii="Times New Roman" w:hAnsi="Times New Roman" w:cs="Times New Roman"/>
          <w:sz w:val="22"/>
          <w:szCs w:val="22"/>
        </w:rPr>
        <w:t>for</w:t>
      </w:r>
      <w:proofErr w:type="gramEnd"/>
      <w:r w:rsidRPr="00C4177B">
        <w:rPr>
          <w:rFonts w:ascii="Times New Roman" w:hAnsi="Times New Roman" w:cs="Times New Roman"/>
          <w:sz w:val="22"/>
          <w:szCs w:val="22"/>
        </w:rPr>
        <w:t xml:space="preserve"> p value less than .05, ** for p value less than .01.   </w:t>
      </w:r>
    </w:p>
    <w:p w14:paraId="0E2847D5" w14:textId="77777777" w:rsidR="005A38C0" w:rsidRPr="00C4177B" w:rsidRDefault="005A38C0">
      <w:pPr>
        <w:rPr>
          <w:rFonts w:ascii="Times New Roman" w:hAnsi="Times New Roman" w:cs="Times New Roman"/>
          <w:sz w:val="22"/>
          <w:szCs w:val="22"/>
        </w:rPr>
      </w:pPr>
    </w:p>
    <w:p w14:paraId="43D8394F" w14:textId="591B5D83" w:rsidR="00211C2A" w:rsidRPr="00C4177B" w:rsidRDefault="00211C2A">
      <w:pPr>
        <w:rPr>
          <w:rFonts w:ascii="Times New Roman" w:hAnsi="Times New Roman" w:cs="Times New Roman"/>
          <w:sz w:val="22"/>
          <w:szCs w:val="22"/>
        </w:rPr>
      </w:pPr>
    </w:p>
    <w:p w14:paraId="550C04BC" w14:textId="5E6A79BA" w:rsidR="00211C2A" w:rsidRPr="00C4177B" w:rsidRDefault="006B75F2" w:rsidP="00211C2A">
      <w:pPr>
        <w:pStyle w:val="FirstParagraph"/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211C2A" w:rsidRPr="00C4177B">
        <w:rPr>
          <w:rFonts w:ascii="Times New Roman" w:hAnsi="Times New Roman" w:cs="Times New Roman"/>
          <w:sz w:val="22"/>
          <w:szCs w:val="22"/>
        </w:rPr>
        <w:t>4. Adjusted means post-operative metrics, accompanied by 95% confidence intervals and mean differences, between low and high kappa angle groups for moderate myopia eyes.</w:t>
      </w: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2779"/>
        <w:gridCol w:w="1942"/>
        <w:gridCol w:w="1942"/>
        <w:gridCol w:w="1814"/>
        <w:gridCol w:w="585"/>
      </w:tblGrid>
      <w:tr w:rsidR="00211C2A" w:rsidRPr="00C4177B" w14:paraId="5AEC4604" w14:textId="77777777" w:rsidTr="00751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8FDD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FCE2" w14:textId="03843EC7" w:rsidR="00211C2A" w:rsidRPr="00C4177B" w:rsidRDefault="00B93D9E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211C2A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appa</w:t>
            </w:r>
            <w:r w:rsidR="00211C2A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n=4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3DA5" w14:textId="727099A8" w:rsidR="00211C2A" w:rsidRPr="00C4177B" w:rsidRDefault="00B93D9E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211C2A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appa</w:t>
            </w:r>
            <w:r w:rsidR="00211C2A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n=49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D117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136E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211C2A" w:rsidRPr="00C4177B" w14:paraId="020E2507" w14:textId="77777777" w:rsidTr="00751432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E63D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MA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8361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[-0.06 , -0.02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1C8B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[-0.06 , -0.02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E786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[-0.03, 0.02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D03B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29</w:t>
            </w:r>
          </w:p>
        </w:tc>
      </w:tr>
      <w:tr w:rsidR="00211C2A" w:rsidRPr="00C4177B" w14:paraId="5BDFCC4D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3CDB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operative 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8A0F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[0.11 , 0.4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2C9A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[0.14 , 0.4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F0E8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[-0.14, 0.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A967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01</w:t>
            </w:r>
          </w:p>
        </w:tc>
      </w:tr>
      <w:tr w:rsidR="00211C2A" w:rsidRPr="00C4177B" w14:paraId="4E0BAAA1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97CA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hl</w:t>
            </w:r>
            <w:proofErr w:type="spellEnd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atio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4F6DA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[0.33 , 0.4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D433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 [0.29 , 0.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7B8D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[-0.09, 0.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8D97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37</w:t>
            </w:r>
          </w:p>
        </w:tc>
      </w:tr>
      <w:tr w:rsidR="00211C2A" w:rsidRPr="00C4177B" w14:paraId="53A361F0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B4FC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hl</w:t>
            </w:r>
            <w:proofErr w:type="spellEnd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atio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00DD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[0.12 , 0.1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E58A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[0.14 , 0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8D55E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[-0.03, 0.0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691D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01</w:t>
            </w:r>
          </w:p>
        </w:tc>
      </w:tr>
      <w:tr w:rsidR="00211C2A" w:rsidRPr="00C4177B" w14:paraId="3D126666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11D50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59D5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[0.58 , 0.7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1D10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[0.67 , 0.8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E319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[-0.03, 0.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32B0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37</w:t>
            </w:r>
          </w:p>
        </w:tc>
      </w:tr>
      <w:tr w:rsidR="00211C2A" w:rsidRPr="00C4177B" w14:paraId="51E9BC16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3671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494B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[0.7 , 0.8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9D95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[0.78 , 0.9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4714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[-0.02, 0.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9DF6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14</w:t>
            </w:r>
          </w:p>
        </w:tc>
      </w:tr>
      <w:tr w:rsidR="00211C2A" w:rsidRPr="00C4177B" w14:paraId="2C2BFED2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6A0B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izontal Com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D77F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[0.04 , 0.0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297C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[0.05 , 0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47C0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[-0.02, 0.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5216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01</w:t>
            </w:r>
          </w:p>
        </w:tc>
      </w:tr>
      <w:tr w:rsidR="00211C2A" w:rsidRPr="00C4177B" w14:paraId="2CD9A2F0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7630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izontal Com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D63F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[0.15 , 0.2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FB50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[0.1 , 0.1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1064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[-0.09, 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3AE7C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14</w:t>
            </w:r>
          </w:p>
        </w:tc>
      </w:tr>
      <w:tr w:rsidR="00211C2A" w:rsidRPr="00C4177B" w14:paraId="4D6FC220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CAD80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ical Com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8D8F2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[0.05 , 0.0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A6C2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[0.08 , 0.1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6193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[0, 0.0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4369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14</w:t>
            </w:r>
          </w:p>
        </w:tc>
      </w:tr>
      <w:tr w:rsidR="00211C2A" w:rsidRPr="00C4177B" w14:paraId="18DC9482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1B31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ical Com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1147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[0.19 , 0.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888B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[0.15 , 0.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F55E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[-0.11, 0.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EBD2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37</w:t>
            </w:r>
          </w:p>
        </w:tc>
      </w:tr>
      <w:tr w:rsidR="00211C2A" w:rsidRPr="00C4177B" w14:paraId="12796978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0210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erical Aberrations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FA8E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[0.04 , 0.0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CBC9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[0.05 , 0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D2AF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[-0.02, 0.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564C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01</w:t>
            </w:r>
          </w:p>
        </w:tc>
      </w:tr>
      <w:tr w:rsidR="00211C2A" w:rsidRPr="00C4177B" w14:paraId="11486169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DB7C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erical Aberrations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1B67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[0.2 , 0.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4C2F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[0.2 , 0.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7406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[-0.04, 0.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F8EC" w14:textId="77777777" w:rsidR="00211C2A" w:rsidRPr="00C4177B" w:rsidRDefault="00211C2A" w:rsidP="00C92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29</w:t>
            </w:r>
          </w:p>
        </w:tc>
      </w:tr>
    </w:tbl>
    <w:p w14:paraId="08648DAE" w14:textId="77777777" w:rsidR="00420958" w:rsidRPr="00C4177B" w:rsidRDefault="00211C2A" w:rsidP="00420958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 Note: The reported means and the mean difference were computed from a linear mixed model that adjusted for age, gender, and pre-operative MSE as covariates. </w:t>
      </w:r>
    </w:p>
    <w:p w14:paraId="092046A9" w14:textId="77777777" w:rsidR="00E21CDE" w:rsidRDefault="00420958" w:rsidP="00420958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S-Kappa, small Kappa group; L-Kappa, large Kappa group; MSE, mean spherical error; </w:t>
      </w:r>
      <w:proofErr w:type="spellStart"/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>logMAR</w:t>
      </w:r>
      <w:proofErr w:type="spellEnd"/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C4177B">
        <w:rPr>
          <w:rFonts w:ascii="Times New Roman" w:hAnsi="Times New Roman" w:cs="Times New Roman"/>
          <w:sz w:val="22"/>
          <w:szCs w:val="22"/>
        </w:rPr>
        <w:t xml:space="preserve">logarithm of the minimum angle of resolution. HOA, Higher-Order Aberrations; </w:t>
      </w:r>
      <w:r w:rsidR="00FD5A59" w:rsidRPr="0000083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, p value from </w:t>
      </w:r>
      <w:r w:rsidR="00FD5A59">
        <w:rPr>
          <w:rFonts w:ascii="Times New Roman" w:eastAsia="Times New Roman" w:hAnsi="Times New Roman" w:cs="Times New Roman"/>
          <w:color w:val="000000"/>
          <w:sz w:val="22"/>
          <w:szCs w:val="22"/>
        </w:rPr>
        <w:t>linear mixed models.</w:t>
      </w:r>
    </w:p>
    <w:p w14:paraId="49233A59" w14:textId="21991751" w:rsidR="00420958" w:rsidRPr="00C4177B" w:rsidRDefault="00420958" w:rsidP="00420958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 * </w:t>
      </w:r>
      <w:proofErr w:type="gramStart"/>
      <w:r w:rsidRPr="00C4177B">
        <w:rPr>
          <w:rFonts w:ascii="Times New Roman" w:hAnsi="Times New Roman" w:cs="Times New Roman"/>
          <w:sz w:val="22"/>
          <w:szCs w:val="22"/>
        </w:rPr>
        <w:t>for</w:t>
      </w:r>
      <w:proofErr w:type="gramEnd"/>
      <w:r w:rsidRPr="00C4177B">
        <w:rPr>
          <w:rFonts w:ascii="Times New Roman" w:hAnsi="Times New Roman" w:cs="Times New Roman"/>
          <w:sz w:val="22"/>
          <w:szCs w:val="22"/>
        </w:rPr>
        <w:t xml:space="preserve"> p value less than .05, ** for p value less than .01.   </w:t>
      </w:r>
    </w:p>
    <w:p w14:paraId="7093F40D" w14:textId="67824CF5" w:rsidR="00C92FB9" w:rsidRPr="00C4177B" w:rsidRDefault="00C92FB9">
      <w:pPr>
        <w:rPr>
          <w:rFonts w:ascii="Times New Roman" w:hAnsi="Times New Roman" w:cs="Times New Roman"/>
          <w:sz w:val="22"/>
          <w:szCs w:val="22"/>
        </w:rPr>
      </w:pPr>
    </w:p>
    <w:p w14:paraId="62441D06" w14:textId="6A1A5FB8" w:rsidR="008C20F3" w:rsidRPr="00C4177B" w:rsidRDefault="008C20F3">
      <w:pPr>
        <w:rPr>
          <w:rFonts w:ascii="Times New Roman" w:hAnsi="Times New Roman" w:cs="Times New Roman"/>
          <w:sz w:val="22"/>
          <w:szCs w:val="22"/>
        </w:rPr>
      </w:pPr>
    </w:p>
    <w:p w14:paraId="2572E7AC" w14:textId="30DC0CDC" w:rsidR="008C20F3" w:rsidRPr="00C4177B" w:rsidRDefault="003629BB" w:rsidP="008C20F3">
      <w:pPr>
        <w:pStyle w:val="FirstParagraph"/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8C20F3" w:rsidRPr="00C4177B">
        <w:rPr>
          <w:rFonts w:ascii="Times New Roman" w:hAnsi="Times New Roman" w:cs="Times New Roman"/>
          <w:sz w:val="22"/>
          <w:szCs w:val="22"/>
        </w:rPr>
        <w:t xml:space="preserve">5. Adjusted means post-operative metrics, accompanied by 95% confidence intervals and mean differences, between low and high kappa angle groups for high myopia eyes. </w:t>
      </w: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2779"/>
        <w:gridCol w:w="1869"/>
        <w:gridCol w:w="1942"/>
        <w:gridCol w:w="1887"/>
        <w:gridCol w:w="585"/>
      </w:tblGrid>
      <w:tr w:rsidR="008C20F3" w:rsidRPr="00C4177B" w14:paraId="29DFE563" w14:textId="77777777" w:rsidTr="00751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7E23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D796" w14:textId="5579E64F" w:rsidR="008C20F3" w:rsidRPr="00C4177B" w:rsidRDefault="00B93D9E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8C20F3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appa</w:t>
            </w:r>
            <w:r w:rsidR="008C20F3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n=23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6B48" w14:textId="5486113E" w:rsidR="008C20F3" w:rsidRPr="00C4177B" w:rsidRDefault="00B93D9E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8C20F3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appa</w:t>
            </w:r>
            <w:r w:rsidR="008C20F3"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n=28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A888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6184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8C20F3" w:rsidRPr="00C4177B" w14:paraId="7A4DC7CF" w14:textId="77777777" w:rsidTr="00751432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D80A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MA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BFA4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[-0.05 , 0.01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BF68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[-0.07 , -0.01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E7E6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[-0.05, 0.01]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B4AB4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26</w:t>
            </w:r>
          </w:p>
        </w:tc>
      </w:tr>
      <w:tr w:rsidR="008C20F3" w:rsidRPr="00C4177B" w14:paraId="123953D6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4A09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operative 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FC3B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[0.02 , 0.5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4FC8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[-0.17 , 0.3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784F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[-0.42, 0.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4191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26</w:t>
            </w:r>
          </w:p>
        </w:tc>
      </w:tr>
      <w:tr w:rsidR="008C20F3" w:rsidRPr="00C4177B" w14:paraId="50BE27C9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EB78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hl</w:t>
            </w:r>
            <w:proofErr w:type="spellEnd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atio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334F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[0.24 , 0.3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39F0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[0.26 , 0.4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76AB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[-0.05, 0.0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46B9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61</w:t>
            </w:r>
          </w:p>
        </w:tc>
      </w:tr>
      <w:tr w:rsidR="008C20F3" w:rsidRPr="00C4177B" w14:paraId="1B5EF246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182C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hl</w:t>
            </w:r>
            <w:proofErr w:type="spellEnd"/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atio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14C5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[0.12 , 0.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99A9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[0.14 , 0.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EF44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[-0.04, 0.0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DBBF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61</w:t>
            </w:r>
          </w:p>
        </w:tc>
      </w:tr>
      <w:tr w:rsidR="008C20F3" w:rsidRPr="00C4177B" w14:paraId="2E2C08A8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30A3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A274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[0.59 , 0.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E952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[0.53 , 0.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DCEF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[-0.23, 0.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971C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61</w:t>
            </w:r>
          </w:p>
        </w:tc>
      </w:tr>
      <w:tr w:rsidR="008C20F3" w:rsidRPr="00C4177B" w14:paraId="21C30CE4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D5B1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DE23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[0.79 , 1.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C1B3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[0.71 , 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D9D3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[-0.21, 0.0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5FC7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09</w:t>
            </w:r>
          </w:p>
        </w:tc>
      </w:tr>
      <w:tr w:rsidR="008C20F3" w:rsidRPr="00C4177B" w14:paraId="6ACD3BFA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5820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izontal Com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A089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[0.01 , 0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8A9B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 [0.07 , 0.1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FFD4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[0.01, 0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A1F3C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21</w:t>
            </w:r>
          </w:p>
        </w:tc>
      </w:tr>
      <w:tr w:rsidR="008C20F3" w:rsidRPr="00C4177B" w14:paraId="73E3CE22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D756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izontal Com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DF46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[0.08 , 0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62E2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[0.12 , 0.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6BDE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[-0.01, 0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EF8D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26</w:t>
            </w:r>
          </w:p>
        </w:tc>
      </w:tr>
      <w:tr w:rsidR="008C20F3" w:rsidRPr="00C4177B" w14:paraId="4111931D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ED5C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ical Coma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9166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[0.02 , 0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F1FD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[0.03 , 0.1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3B2C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[-0.03, 0.0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CCAB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30</w:t>
            </w:r>
          </w:p>
        </w:tc>
      </w:tr>
      <w:tr w:rsidR="008C20F3" w:rsidRPr="00C4177B" w14:paraId="7C1EE744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94F4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ical Coma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312D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[0.2 , 0.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71B2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[0.11 , 0.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BE84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[-0.17, -0.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8361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90</w:t>
            </w:r>
          </w:p>
        </w:tc>
      </w:tr>
      <w:tr w:rsidR="008C20F3" w:rsidRPr="00C4177B" w14:paraId="2F289D19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2366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erical Aberrations (3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D819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[0.05 , 0.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FAF8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[0.06 , 0.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C54E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[-0.04, 0.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F736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53</w:t>
            </w:r>
          </w:p>
        </w:tc>
      </w:tr>
      <w:tr w:rsidR="008C20F3" w:rsidRPr="00C4177B" w14:paraId="18161016" w14:textId="77777777" w:rsidTr="007514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90B0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erical Aberrations (6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8A28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[0.25 , 0.3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C852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[0.21 , 0.3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B692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[-0.08, 0.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F580" w14:textId="77777777" w:rsidR="008C20F3" w:rsidRPr="00C4177B" w:rsidRDefault="008C20F3" w:rsidP="006B75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17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26</w:t>
            </w:r>
          </w:p>
        </w:tc>
      </w:tr>
    </w:tbl>
    <w:p w14:paraId="17B8E20F" w14:textId="77777777" w:rsidR="00F849D6" w:rsidRPr="00C4177B" w:rsidRDefault="008C20F3" w:rsidP="00F849D6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 Note: The reported means and the mean difference were computed from a linear mixed model that adjusted for age, gender, and pre-operative MSE as covariates. </w:t>
      </w:r>
    </w:p>
    <w:p w14:paraId="7858C4FB" w14:textId="66FA8296" w:rsidR="00F849D6" w:rsidRPr="00C4177B" w:rsidRDefault="00F849D6" w:rsidP="00F849D6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-Kappa, small Kappa group; L-Kappa, large Kappa group; MSE, mean spherical error; </w:t>
      </w:r>
      <w:proofErr w:type="spellStart"/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>logMAR</w:t>
      </w:r>
      <w:proofErr w:type="spellEnd"/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C4177B">
        <w:rPr>
          <w:rFonts w:ascii="Times New Roman" w:hAnsi="Times New Roman" w:cs="Times New Roman"/>
          <w:sz w:val="22"/>
          <w:szCs w:val="22"/>
        </w:rPr>
        <w:t xml:space="preserve">logarithm of the minimum angle of resolution. HOA, Higher-Order Aberrations; </w:t>
      </w:r>
      <w:r w:rsidR="00C20C19" w:rsidRPr="0000083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, p value from </w:t>
      </w:r>
      <w:r w:rsidR="00C20C19">
        <w:rPr>
          <w:rFonts w:ascii="Times New Roman" w:eastAsia="Times New Roman" w:hAnsi="Times New Roman" w:cs="Times New Roman"/>
          <w:color w:val="000000"/>
          <w:sz w:val="22"/>
          <w:szCs w:val="22"/>
        </w:rPr>
        <w:t>linear mixed models.</w:t>
      </w:r>
      <w:r w:rsidRPr="00C417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</w:p>
    <w:p w14:paraId="0089C8A0" w14:textId="77777777" w:rsidR="00F849D6" w:rsidRPr="00C4177B" w:rsidRDefault="00F849D6" w:rsidP="00F849D6">
      <w:pPr>
        <w:rPr>
          <w:rFonts w:ascii="Times New Roman" w:hAnsi="Times New Roman" w:cs="Times New Roman"/>
          <w:sz w:val="22"/>
          <w:szCs w:val="22"/>
        </w:rPr>
      </w:pPr>
      <w:r w:rsidRPr="00C4177B">
        <w:rPr>
          <w:rFonts w:ascii="Times New Roman" w:hAnsi="Times New Roman" w:cs="Times New Roman"/>
          <w:sz w:val="22"/>
          <w:szCs w:val="22"/>
        </w:rPr>
        <w:t xml:space="preserve"> * </w:t>
      </w:r>
      <w:proofErr w:type="gramStart"/>
      <w:r w:rsidRPr="00C4177B">
        <w:rPr>
          <w:rFonts w:ascii="Times New Roman" w:hAnsi="Times New Roman" w:cs="Times New Roman"/>
          <w:sz w:val="22"/>
          <w:szCs w:val="22"/>
        </w:rPr>
        <w:t>for</w:t>
      </w:r>
      <w:proofErr w:type="gramEnd"/>
      <w:r w:rsidRPr="00C4177B">
        <w:rPr>
          <w:rFonts w:ascii="Times New Roman" w:hAnsi="Times New Roman" w:cs="Times New Roman"/>
          <w:sz w:val="22"/>
          <w:szCs w:val="22"/>
        </w:rPr>
        <w:t xml:space="preserve"> p value less than .05, ** for p value less than .01.   </w:t>
      </w:r>
    </w:p>
    <w:p w14:paraId="0B7E453B" w14:textId="40E243EB" w:rsidR="00C92FB9" w:rsidRPr="00C4177B" w:rsidRDefault="00C92FB9">
      <w:pPr>
        <w:rPr>
          <w:rFonts w:ascii="Times New Roman" w:hAnsi="Times New Roman" w:cs="Times New Roman"/>
          <w:sz w:val="22"/>
          <w:szCs w:val="22"/>
        </w:rPr>
      </w:pPr>
    </w:p>
    <w:sectPr w:rsidR="00C92FB9" w:rsidRPr="00C41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6E"/>
    <w:rsid w:val="000A2F12"/>
    <w:rsid w:val="00211C2A"/>
    <w:rsid w:val="003629BB"/>
    <w:rsid w:val="00420958"/>
    <w:rsid w:val="005A38C0"/>
    <w:rsid w:val="006B75F2"/>
    <w:rsid w:val="006F5AFD"/>
    <w:rsid w:val="00700AE3"/>
    <w:rsid w:val="00816B37"/>
    <w:rsid w:val="008C20F3"/>
    <w:rsid w:val="008D1D6E"/>
    <w:rsid w:val="00915C2B"/>
    <w:rsid w:val="00960D87"/>
    <w:rsid w:val="009968A0"/>
    <w:rsid w:val="00B93D9E"/>
    <w:rsid w:val="00C20C19"/>
    <w:rsid w:val="00C4177B"/>
    <w:rsid w:val="00C92FB9"/>
    <w:rsid w:val="00D505E8"/>
    <w:rsid w:val="00E21CDE"/>
    <w:rsid w:val="00F4425A"/>
    <w:rsid w:val="00F849D6"/>
    <w:rsid w:val="00FD5A59"/>
    <w:rsid w:val="00FF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D2C5E"/>
  <w15:chartTrackingRefBased/>
  <w15:docId w15:val="{A862228C-01C6-3C40-9B6A-89E3B860F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8A0"/>
    <w:pPr>
      <w:spacing w:after="20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9968A0"/>
    <w:pPr>
      <w:spacing w:before="180" w:after="180"/>
    </w:pPr>
  </w:style>
  <w:style w:type="table" w:customStyle="1" w:styleId="Table">
    <w:name w:val="Table"/>
    <w:semiHidden/>
    <w:unhideWhenUsed/>
    <w:qFormat/>
    <w:rsid w:val="009968A0"/>
    <w:pPr>
      <w:spacing w:after="200"/>
    </w:pPr>
    <w:rPr>
      <w:rFonts w:eastAsiaTheme="minorHAnsi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968A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68A0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25</Words>
  <Characters>6417</Characters>
  <Application>Microsoft Office Word</Application>
  <DocSecurity>0</DocSecurity>
  <Lines>53</Lines>
  <Paragraphs>15</Paragraphs>
  <ScaleCrop>false</ScaleCrop>
  <Company/>
  <LinksUpToDate>false</LinksUpToDate>
  <CharactersWithSpaces>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ang</dc:creator>
  <cp:keywords/>
  <dc:description/>
  <cp:lastModifiedBy>Xin Yang</cp:lastModifiedBy>
  <cp:revision>24</cp:revision>
  <dcterms:created xsi:type="dcterms:W3CDTF">2023-08-08T12:47:00Z</dcterms:created>
  <dcterms:modified xsi:type="dcterms:W3CDTF">2024-04-29T01:50:00Z</dcterms:modified>
</cp:coreProperties>
</file>